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71786" w14:textId="3AEE465F" w:rsidR="00A25E35" w:rsidRPr="00A25E35" w:rsidRDefault="0023694C" w:rsidP="00A25E3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23694C">
        <w:rPr>
          <w:rFonts w:ascii="Times New Roman" w:hAnsi="Times New Roman" w:cs="Times New Roman"/>
          <w:b/>
          <w:bCs/>
          <w:sz w:val="32"/>
          <w:szCs w:val="32"/>
        </w:rPr>
        <w:t xml:space="preserve">Supplementary Information </w:t>
      </w:r>
    </w:p>
    <w:p w14:paraId="7FCD8F66" w14:textId="62E117E4" w:rsidR="00FE6A8B" w:rsidRDefault="00FE6A8B" w:rsidP="00CD5ED6">
      <w:pPr>
        <w:spacing w:before="80"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279A41D6" w14:textId="51164DC4" w:rsidR="0072784A" w:rsidRDefault="0072784A" w:rsidP="0072784A">
      <w:pPr>
        <w:spacing w:before="80" w:line="480" w:lineRule="auto"/>
        <w:rPr>
          <w:rFonts w:ascii="Times New Roman" w:hAnsi="Times New Roman" w:cs="Times New Roman"/>
          <w:b/>
          <w:bCs/>
        </w:rPr>
      </w:pPr>
      <w:r w:rsidRPr="0023694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Pr="0023694C">
        <w:rPr>
          <w:rFonts w:ascii="Times New Roman" w:hAnsi="Times New Roman" w:cs="Times New Roman"/>
          <w:b/>
          <w:bCs/>
        </w:rPr>
        <w:t xml:space="preserve"> </w:t>
      </w:r>
      <w:r w:rsidR="005276B3">
        <w:rPr>
          <w:rFonts w:ascii="Times New Roman" w:hAnsi="Times New Roman" w:cs="Times New Roman"/>
          <w:b/>
          <w:bCs/>
        </w:rPr>
        <w:t>1</w:t>
      </w:r>
      <w:r w:rsidRPr="0023694C">
        <w:rPr>
          <w:rFonts w:ascii="Times New Roman" w:hAnsi="Times New Roman" w:cs="Times New Roman"/>
          <w:b/>
          <w:bCs/>
        </w:rPr>
        <w:t xml:space="preserve"> |</w:t>
      </w:r>
      <w:r>
        <w:rPr>
          <w:rFonts w:ascii="Times New Roman" w:hAnsi="Times New Roman" w:cs="Times New Roman"/>
          <w:b/>
          <w:bCs/>
        </w:rPr>
        <w:t xml:space="preserve"> </w:t>
      </w:r>
      <w:r w:rsidR="00FE6A8B">
        <w:rPr>
          <w:rFonts w:ascii="Times New Roman" w:hAnsi="Times New Roman" w:cs="Times New Roman"/>
          <w:b/>
          <w:bCs/>
        </w:rPr>
        <w:t xml:space="preserve">Analytical N of the UK Biobank Sample  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2207B342" w14:textId="77777777" w:rsidR="00A25E35" w:rsidRDefault="007B2A62" w:rsidP="007B2A62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7B2A62">
        <w:rPr>
          <w:rFonts w:ascii="Times New Roman" w:hAnsi="Times New Roman" w:cs="Times New Roman"/>
          <w:i/>
          <w:iCs/>
        </w:rPr>
        <w:t xml:space="preserve">Genotype data was quality controlled to remove samples based on non-European ancestry, relatedness, discordant sex information, high heterozygosity and missingness, chromosomal aneuploidies and those who retracted consent. Single nucleotide polymorphisms (SNPs) were removed based on: minor allele frequency (MAF) &lt;0.01, SNP missingness &gt; 0.02, Hardy-Weinberg equilibrium (HWE)  </w:t>
      </w:r>
      <w:r w:rsidRPr="007B2A62">
        <w:rPr>
          <w:rFonts w:ascii="Cambria Math" w:hAnsi="Cambria Math" w:cs="Cambria Math"/>
          <w:i/>
          <w:iCs/>
        </w:rPr>
        <w:t>⩽</w:t>
      </w:r>
      <w:r w:rsidRPr="007B2A62">
        <w:rPr>
          <w:rFonts w:ascii="Times New Roman" w:hAnsi="Times New Roman" w:cs="Times New Roman"/>
          <w:i/>
          <w:iCs/>
        </w:rPr>
        <w:t xml:space="preserve"> 1 x 10</w:t>
      </w:r>
      <w:r w:rsidRPr="007B2A62">
        <w:rPr>
          <w:rFonts w:ascii="Times New Roman" w:hAnsi="Times New Roman" w:cs="Times New Roman"/>
          <w:i/>
          <w:iCs/>
          <w:vertAlign w:val="superscript"/>
        </w:rPr>
        <w:t>-6</w:t>
      </w:r>
      <w:r w:rsidRPr="007B2A62">
        <w:rPr>
          <w:rFonts w:ascii="Times New Roman" w:hAnsi="Times New Roman" w:cs="Times New Roman"/>
          <w:i/>
          <w:iCs/>
        </w:rPr>
        <w:t xml:space="preserve"> and imputation score &lt;.0.9. Following this, 115,482 participants had cognitive and genetic data and of those, 89,784 samples (discovery samples) were used for our initial GWAS of </w:t>
      </w:r>
      <w:r w:rsidR="00FE6A8B">
        <w:rPr>
          <w:rFonts w:ascii="Times New Roman" w:hAnsi="Times New Roman" w:cs="Times New Roman"/>
          <w:i/>
          <w:iCs/>
        </w:rPr>
        <w:t>cognitive ability</w:t>
      </w:r>
      <w:r w:rsidRPr="007B2A62">
        <w:rPr>
          <w:rFonts w:ascii="Times New Roman" w:hAnsi="Times New Roman" w:cs="Times New Roman"/>
          <w:i/>
          <w:iCs/>
        </w:rPr>
        <w:t xml:space="preserve">. Results from this GWAS was then carried forward to generate a polygenic score for the remaining sample of </w:t>
      </w:r>
      <w:r w:rsidR="00A25E35">
        <w:rPr>
          <w:rFonts w:ascii="Times New Roman" w:hAnsi="Times New Roman" w:cs="Times New Roman"/>
          <w:i/>
          <w:iCs/>
        </w:rPr>
        <w:t xml:space="preserve">16,383 </w:t>
      </w:r>
      <w:r w:rsidRPr="007B2A62">
        <w:rPr>
          <w:rFonts w:ascii="Times New Roman" w:hAnsi="Times New Roman" w:cs="Times New Roman"/>
          <w:i/>
          <w:iCs/>
        </w:rPr>
        <w:t>UK Biobank participants (target sample).</w:t>
      </w:r>
      <w:r w:rsidR="00FE6A8B">
        <w:rPr>
          <w:rFonts w:ascii="Times New Roman" w:hAnsi="Times New Roman" w:cs="Times New Roman"/>
          <w:i/>
          <w:iCs/>
        </w:rPr>
        <w:t xml:space="preserve"> These individuals </w:t>
      </w:r>
      <w:r w:rsidRPr="007B2A62">
        <w:rPr>
          <w:rFonts w:ascii="Times New Roman" w:hAnsi="Times New Roman" w:cs="Times New Roman"/>
          <w:i/>
          <w:iCs/>
        </w:rPr>
        <w:t xml:space="preserve"> </w:t>
      </w:r>
      <w:r w:rsidR="00FE6A8B">
        <w:rPr>
          <w:rFonts w:ascii="Times New Roman" w:hAnsi="Times New Roman" w:cs="Times New Roman"/>
          <w:i/>
          <w:iCs/>
        </w:rPr>
        <w:t>were selected as they had environmental (early life adversity), education, genetic and at least one measure of cognitive data available. The total N available for participants with data on all</w:t>
      </w:r>
      <w:r w:rsidR="00A25E35">
        <w:rPr>
          <w:rFonts w:ascii="Times New Roman" w:hAnsi="Times New Roman" w:cs="Times New Roman"/>
          <w:i/>
          <w:iCs/>
        </w:rPr>
        <w:t xml:space="preserve"> measures available was</w:t>
      </w:r>
      <w:r w:rsidR="00FE6A8B">
        <w:rPr>
          <w:rFonts w:ascii="Times New Roman" w:hAnsi="Times New Roman" w:cs="Times New Roman"/>
          <w:i/>
          <w:iCs/>
        </w:rPr>
        <w:t xml:space="preserve"> 5,237</w:t>
      </w:r>
      <w:r w:rsidR="00A25E35">
        <w:rPr>
          <w:rFonts w:ascii="Times New Roman" w:hAnsi="Times New Roman" w:cs="Times New Roman"/>
          <w:i/>
          <w:iCs/>
        </w:rPr>
        <w:t xml:space="preserve">. </w:t>
      </w:r>
    </w:p>
    <w:p w14:paraId="4270C87C" w14:textId="4237A143" w:rsidR="00A25E35" w:rsidRDefault="00A25E35" w:rsidP="007B2A62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A25E35"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6B32521E" wp14:editId="304C77FA">
            <wp:extent cx="5727700" cy="3221990"/>
            <wp:effectExtent l="0" t="0" r="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4D378" w14:textId="1C74A87F" w:rsidR="007B2A62" w:rsidRPr="007B2A62" w:rsidRDefault="00FE6A8B" w:rsidP="007B2A62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 </w:t>
      </w:r>
    </w:p>
    <w:p w14:paraId="79AC33FF" w14:textId="6D6D3F6E" w:rsidR="0072784A" w:rsidRDefault="0072784A" w:rsidP="00CD5ED6">
      <w:pPr>
        <w:spacing w:before="80"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214128EE" w14:textId="77777777" w:rsidR="00A25E35" w:rsidRDefault="00A25E35" w:rsidP="00A25E35">
      <w:pPr>
        <w:spacing w:before="80" w:line="480" w:lineRule="auto"/>
        <w:rPr>
          <w:rFonts w:ascii="Times New Roman" w:hAnsi="Times New Roman" w:cs="Times New Roman"/>
          <w:b/>
          <w:bCs/>
        </w:rPr>
      </w:pPr>
      <w:r w:rsidRPr="0023694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Pr="0023694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23694C">
        <w:rPr>
          <w:rFonts w:ascii="Times New Roman" w:hAnsi="Times New Roman" w:cs="Times New Roman"/>
          <w:b/>
          <w:bCs/>
        </w:rPr>
        <w:t xml:space="preserve"> |</w:t>
      </w:r>
      <w:r>
        <w:rPr>
          <w:rFonts w:ascii="Times New Roman" w:hAnsi="Times New Roman" w:cs="Times New Roman"/>
          <w:b/>
          <w:bCs/>
        </w:rPr>
        <w:t xml:space="preserve"> Graphs depicting distribution of early life adversity in the UKB sample   </w:t>
      </w:r>
    </w:p>
    <w:p w14:paraId="74880553" w14:textId="77777777" w:rsidR="00A25E35" w:rsidRDefault="00A25E35" w:rsidP="00CD5ED6">
      <w:pPr>
        <w:spacing w:before="80"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511CEE57" w14:textId="5DF06D39" w:rsidR="005276B3" w:rsidRDefault="005276B3" w:rsidP="00CD5ED6">
      <w:pPr>
        <w:spacing w:before="80"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383F2484" w14:textId="77777777" w:rsidR="005276B3" w:rsidRDefault="005276B3" w:rsidP="005276B3">
      <w:pPr>
        <w:spacing w:before="80"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shd w:val="clear" w:color="auto" w:fill="FFFFFF"/>
        </w:rPr>
        <w:drawing>
          <wp:inline distT="0" distB="0" distL="0" distR="0" wp14:anchorId="72AB2C0D" wp14:editId="2BC5E4BC">
            <wp:extent cx="2785533" cy="2104591"/>
            <wp:effectExtent l="0" t="0" r="0" b="381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074" cy="2145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shd w:val="clear" w:color="auto" w:fill="FFFFFF"/>
        </w:rPr>
        <w:drawing>
          <wp:inline distT="0" distB="0" distL="0" distR="0" wp14:anchorId="61E4DD6E" wp14:editId="240FBCB3">
            <wp:extent cx="2595602" cy="2023534"/>
            <wp:effectExtent l="0" t="0" r="0" b="0"/>
            <wp:docPr id="6" name="Picture 6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, hist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5740" cy="2039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B19F1" w14:textId="77777777" w:rsidR="005276B3" w:rsidRDefault="005276B3" w:rsidP="00CD5ED6">
      <w:pPr>
        <w:spacing w:before="80"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69071F57" w14:textId="61737E82" w:rsidR="007E3C9D" w:rsidRDefault="007E3C9D" w:rsidP="00954740">
      <w:pPr>
        <w:spacing w:before="80" w:line="276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9C23DA6" w14:textId="77777777" w:rsidR="00954740" w:rsidRPr="007E3C9D" w:rsidRDefault="00954740" w:rsidP="00954740">
      <w:pPr>
        <w:spacing w:before="80"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4BC2A1F" w14:textId="61A8B2B6" w:rsidR="0023694C" w:rsidRDefault="0023694C" w:rsidP="00B1380B">
      <w:pPr>
        <w:spacing w:before="80" w:line="276" w:lineRule="auto"/>
        <w:rPr>
          <w:rFonts w:ascii="Times New Roman" w:hAnsi="Times New Roman" w:cs="Times New Roman"/>
        </w:rPr>
      </w:pPr>
    </w:p>
    <w:p w14:paraId="1FDCECF3" w14:textId="77777777" w:rsidR="0023694C" w:rsidRPr="0023694C" w:rsidRDefault="0023694C" w:rsidP="00B1380B">
      <w:pPr>
        <w:spacing w:before="80" w:line="276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219B28EE" w14:textId="587DFE4A" w:rsidR="00B1380B" w:rsidRDefault="00B1380B" w:rsidP="00B1380B">
      <w:pPr>
        <w:spacing w:before="80" w:line="276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74912FD3" w14:textId="00E4B4C8" w:rsidR="00B1380B" w:rsidRDefault="00B1380B" w:rsidP="00B1380B">
      <w:pPr>
        <w:spacing w:before="80" w:line="276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60F80B56" w14:textId="26D7C24E" w:rsidR="00B1380B" w:rsidRDefault="00B1380B" w:rsidP="00B1380B">
      <w:pPr>
        <w:spacing w:before="80" w:line="276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3E45E408" w14:textId="5BC2E923" w:rsidR="00B1380B" w:rsidRDefault="00B1380B" w:rsidP="00B1380B">
      <w:pPr>
        <w:spacing w:before="80" w:line="276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6F28CC44" w14:textId="77777777" w:rsidR="00B1380B" w:rsidRPr="00B1380B" w:rsidRDefault="00B1380B" w:rsidP="00B1380B">
      <w:pPr>
        <w:spacing w:before="80" w:line="276" w:lineRule="auto"/>
        <w:rPr>
          <w:rFonts w:ascii="Times New Roman" w:hAnsi="Times New Roman" w:cs="Times New Roman"/>
        </w:rPr>
      </w:pPr>
    </w:p>
    <w:sectPr w:rsidR="00B1380B" w:rsidRPr="00B1380B" w:rsidSect="00CD5ED6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056F5" w14:textId="77777777" w:rsidR="00B9142C" w:rsidRDefault="00B9142C" w:rsidP="00D94F60">
      <w:r>
        <w:separator/>
      </w:r>
    </w:p>
  </w:endnote>
  <w:endnote w:type="continuationSeparator" w:id="0">
    <w:p w14:paraId="7C20CD4F" w14:textId="77777777" w:rsidR="00B9142C" w:rsidRDefault="00B9142C" w:rsidP="00D94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D033F" w14:textId="77777777" w:rsidR="00B9142C" w:rsidRDefault="00B9142C" w:rsidP="00D94F60">
      <w:r>
        <w:separator/>
      </w:r>
    </w:p>
  </w:footnote>
  <w:footnote w:type="continuationSeparator" w:id="0">
    <w:p w14:paraId="0561A9BC" w14:textId="77777777" w:rsidR="00B9142C" w:rsidRDefault="00B9142C" w:rsidP="00D94F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770E3"/>
    <w:multiLevelType w:val="hybridMultilevel"/>
    <w:tmpl w:val="367CA14C"/>
    <w:lvl w:ilvl="0" w:tplc="028E6B7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81494E"/>
    <w:multiLevelType w:val="hybridMultilevel"/>
    <w:tmpl w:val="1BF87F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984E7E"/>
    <w:multiLevelType w:val="hybridMultilevel"/>
    <w:tmpl w:val="8FBA64C0"/>
    <w:lvl w:ilvl="0" w:tplc="05B8E1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2273558">
    <w:abstractNumId w:val="1"/>
  </w:num>
  <w:num w:numId="2" w16cid:durableId="1346396692">
    <w:abstractNumId w:val="0"/>
  </w:num>
  <w:num w:numId="3" w16cid:durableId="6729538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118"/>
    <w:rsid w:val="000C77F9"/>
    <w:rsid w:val="00191AA6"/>
    <w:rsid w:val="00192C7A"/>
    <w:rsid w:val="00196379"/>
    <w:rsid w:val="00197D36"/>
    <w:rsid w:val="0023694C"/>
    <w:rsid w:val="00297EA4"/>
    <w:rsid w:val="004C1504"/>
    <w:rsid w:val="004D553A"/>
    <w:rsid w:val="004F71AA"/>
    <w:rsid w:val="00500118"/>
    <w:rsid w:val="005276B3"/>
    <w:rsid w:val="005C2F33"/>
    <w:rsid w:val="005D1588"/>
    <w:rsid w:val="0065269E"/>
    <w:rsid w:val="0072784A"/>
    <w:rsid w:val="00733FB6"/>
    <w:rsid w:val="00734EBC"/>
    <w:rsid w:val="00775C95"/>
    <w:rsid w:val="0077632F"/>
    <w:rsid w:val="007B2A62"/>
    <w:rsid w:val="007E3C9D"/>
    <w:rsid w:val="007E5555"/>
    <w:rsid w:val="00954740"/>
    <w:rsid w:val="009E454C"/>
    <w:rsid w:val="00A25E35"/>
    <w:rsid w:val="00B1380B"/>
    <w:rsid w:val="00B75704"/>
    <w:rsid w:val="00B9142C"/>
    <w:rsid w:val="00BB4472"/>
    <w:rsid w:val="00BE7280"/>
    <w:rsid w:val="00C47D67"/>
    <w:rsid w:val="00CD5ED6"/>
    <w:rsid w:val="00D83AB5"/>
    <w:rsid w:val="00D90951"/>
    <w:rsid w:val="00D94F60"/>
    <w:rsid w:val="00E85050"/>
    <w:rsid w:val="00EA0668"/>
    <w:rsid w:val="00F64A50"/>
    <w:rsid w:val="00F66C7C"/>
    <w:rsid w:val="00F74C71"/>
    <w:rsid w:val="00FA212E"/>
    <w:rsid w:val="00FD0EEF"/>
    <w:rsid w:val="00FE6A8B"/>
    <w:rsid w:val="00FF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E5F2E"/>
  <w15:chartTrackingRefBased/>
  <w15:docId w15:val="{498D37E2-2D82-4B43-A8E3-B7172BBFF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1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01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06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668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3694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94F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4F60"/>
  </w:style>
  <w:style w:type="paragraph" w:styleId="Footer">
    <w:name w:val="footer"/>
    <w:basedOn w:val="Normal"/>
    <w:link w:val="FooterChar"/>
    <w:uiPriority w:val="99"/>
    <w:unhideWhenUsed/>
    <w:rsid w:val="00D94F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4F60"/>
  </w:style>
  <w:style w:type="paragraph" w:styleId="NormalWeb">
    <w:name w:val="Normal (Web)"/>
    <w:basedOn w:val="Normal"/>
    <w:uiPriority w:val="99"/>
    <w:semiHidden/>
    <w:unhideWhenUsed/>
    <w:rsid w:val="005D158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34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42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3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5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9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LEY, EMMA</dc:creator>
  <cp:keywords/>
  <dc:description/>
  <cp:lastModifiedBy>CORLEY, EMMA</cp:lastModifiedBy>
  <cp:revision>2</cp:revision>
  <cp:lastPrinted>2023-04-24T12:14:00Z</cp:lastPrinted>
  <dcterms:created xsi:type="dcterms:W3CDTF">2023-05-06T10:42:00Z</dcterms:created>
  <dcterms:modified xsi:type="dcterms:W3CDTF">2023-05-06T10:42:00Z</dcterms:modified>
</cp:coreProperties>
</file>